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322"/>
        <w:gridCol w:w="1322"/>
        <w:gridCol w:w="1322"/>
        <w:gridCol w:w="1291"/>
        <w:gridCol w:w="1291"/>
        <w:gridCol w:w="1291"/>
      </w:tblGrid>
      <w:tr>
        <w:trPr>
          <w:trHeight w:val="315" w:hRule="atLeast"/>
        </w:trPr>
        <w:tc>
          <w:tcPr>
            <w:tcW w:w="9760" w:type="dxa"/>
            <w:gridSpan w:val="7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0" w:name="_Hlk448007319"/>
            <w:bookmarkStart w:id="1" w:name="OLE_LINK157"/>
            <w:bookmarkStart w:id="2" w:name="OLE_LINK156"/>
            <w:bookmarkEnd w:id="0"/>
            <w:bookmarkEnd w:id="1"/>
            <w:bookmarkEnd w:id="2"/>
            <w:r>
              <w:rPr>
                <w:b/>
                <w:color w:val="000000"/>
                <w:sz w:val="24"/>
                <w:szCs w:val="24"/>
              </w:rPr>
              <w:t>Supplementary Table S</w:t>
            </w:r>
            <w:r>
              <w:rPr>
                <w:b/>
                <w:color w:val="000000"/>
                <w:sz w:val="24"/>
                <w:szCs w:val="24"/>
              </w:rPr>
              <w:t>5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. The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expression levels of miR-155 target genes in the spleen tissues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of mice through RNA-seq analysis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</w:p>
        </w:tc>
      </w:tr>
      <w:tr>
        <w:trPr>
          <w:trHeight w:val="330" w:hRule="atLeast"/>
        </w:trPr>
        <w:tc>
          <w:tcPr>
            <w:tcW w:w="19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573" w:hRule="atLeast"/>
        </w:trPr>
        <w:tc>
          <w:tcPr>
            <w:tcW w:w="19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BB 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660" w:hRule="atLeast"/>
        </w:trPr>
        <w:tc>
          <w:tcPr>
            <w:tcW w:w="19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PS 0 h</w:t>
            </w:r>
          </w:p>
        </w:tc>
        <w:tc>
          <w:tcPr>
            <w:tcW w:w="13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PS 4 h</w:t>
            </w:r>
          </w:p>
        </w:tc>
        <w:tc>
          <w:tcPr>
            <w:tcW w:w="13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PS 8 h</w:t>
            </w: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PS 0 h</w:t>
            </w: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PS 4 h</w:t>
            </w: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PS 8 h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swim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Znrf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mym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3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8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5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4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3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fp7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fp7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1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3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fp64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5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3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5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fp518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fp518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3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5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fp4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9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9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fp23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4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5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1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wha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3.8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1.4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70.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1.5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97.4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9.2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nk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.8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8.5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8.6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5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5.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0.2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ee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2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1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7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5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02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s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sp4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.7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9.3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7.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8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0.4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sp4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7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5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62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sp1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.4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9.1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.7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7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.7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tl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tc2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shz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rps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rp53inp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4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3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2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rip1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3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4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3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7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4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rim4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3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8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5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43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rim3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3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8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rim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raf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8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6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m9sf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2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3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2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le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0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hoc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6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.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1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fdp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.5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5.5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2.6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9.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.8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f7l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f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5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0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82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ada2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6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4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5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ab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9.8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9.6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6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.6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7.8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5.6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yvn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.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5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7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5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ypl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8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7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4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6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x1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7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0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6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1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rn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2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2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0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pty2d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6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1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0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4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9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p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2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8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8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.7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6.4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.4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p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3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8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0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7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os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7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ocs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6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mug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marca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5.4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.2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6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.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.23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mad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43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1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.0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2.4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.0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7.9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ki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43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gk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3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8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fpi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4.6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05.3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8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5.5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9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7.9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ema5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dcbp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4.4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1.8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1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.4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6.7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0.5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dcbp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9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9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7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3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tb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8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.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.0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9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2.0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9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1pr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.6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.4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7.4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5.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.5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.4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ufy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3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3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5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sf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3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6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6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6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3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reb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0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1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ps6ka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nf14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5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7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6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.8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92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nf12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5.6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7.4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2.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1.0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2.3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0.6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hoq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4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6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9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he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1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.7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8.5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.4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.3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.03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gp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7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0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4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5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ps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l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.4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.9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3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.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6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cn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1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6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ab3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5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9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6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42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ab11fip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Q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9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5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4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9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tprj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7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7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9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4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tpn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9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5.4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8.0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0.33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skh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5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0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pf3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9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9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5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6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pil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2.3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5.6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.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1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.4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7.93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pi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2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1.6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4.3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9.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3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6.1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lekhm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8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2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0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lag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kn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5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9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.3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.6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2.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.8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ki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hf21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hf1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7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4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6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ea15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3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1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6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6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6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7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de7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9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5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.5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.3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1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ard3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a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5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1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9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6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1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ufip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3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6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62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va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fi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9.7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1.2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9.4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4.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7.03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fat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5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4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4bp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6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0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0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0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4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yo1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1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6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7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5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yo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7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4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y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9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5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3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4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xi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7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5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s4a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4.6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3.4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.8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2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7.0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3.4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n1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7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4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3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lyc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1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9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idn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7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6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9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id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x3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is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0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82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f2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2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7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4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3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8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btd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4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7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rk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6.9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1.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5.2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2.7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7.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.7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p3k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8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f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3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4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rrc5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.7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5.6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3.2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1.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.1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ekr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7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.9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.7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7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pna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8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8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6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pna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1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9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4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0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.6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1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dm2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5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8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hdm1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7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8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5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4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9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Jarid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2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6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3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8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t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6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4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7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4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83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tgb1bp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.6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0.3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.7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rf2bp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pp5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6.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.3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.4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6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adl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3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l2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kbk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8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1.7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4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.2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.9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vep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5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5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0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bp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8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4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7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.3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bp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.7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.6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.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52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bp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2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.1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5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22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bp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8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4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6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6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bp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8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2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0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42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bp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0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8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1.6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5.9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3f3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5.8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7.2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2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2.3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6.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0.4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k3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2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0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7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pm6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5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1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0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7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pd1l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8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5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0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m1265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df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zd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xk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4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sl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0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6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2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gf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bxo3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1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0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bxo1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5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2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0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bxl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5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bxl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6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6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ar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6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3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7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.6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am84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am168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4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6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0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1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am135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am105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4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9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7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6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2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tv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7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0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ts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8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2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.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.0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.9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ntpd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mp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ll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7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7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.7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7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hf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efse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7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3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3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7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0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2f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7.5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5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9.0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4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.9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.0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ync1i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usp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8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6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3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4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4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najb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1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4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mtf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1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.3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.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7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92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irc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0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hx4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6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1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7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2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et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3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4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3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3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4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cun1d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7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15Ertd621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8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9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7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yp7b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7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yb561d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3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ux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.7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7.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.5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9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.9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snk1g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.8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.5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.3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.3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1.8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.2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6.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6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.3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reb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3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9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0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6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ntln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9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s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7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99l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2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13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be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rd1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6.4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0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7.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9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mta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9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.4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7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cna2d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cna1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b3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1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3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.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0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2.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4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rd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4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.4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.3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1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o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aiap2l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ach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0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8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0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0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4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6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txn1l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tp6v1g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.5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2.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.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.9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.2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tg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9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9.5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7.8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2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0.8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6.17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stn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2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rrb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8.5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.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3.6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2.7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.3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4.4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rl5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rid4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9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9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0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.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5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.32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p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3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5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icd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ap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dam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2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5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.3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1.9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80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vr2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4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tr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3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7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5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71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k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3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8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10002M06Ri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2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29</w:t>
            </w:r>
          </w:p>
        </w:tc>
      </w:tr>
      <w:tr>
        <w:trPr>
          <w:trHeight w:val="315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10009E07Ri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41</w:t>
            </w:r>
          </w:p>
        </w:tc>
      </w:tr>
      <w:tr>
        <w:trPr>
          <w:trHeight w:val="330" w:hRule="atLeast"/>
        </w:trPr>
        <w:tc>
          <w:tcPr>
            <w:tcW w:w="1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10011O10Rik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62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Style11"/>
    <w:next w:val="Normal"/>
    <w:qFormat/>
    <w:pPr>
      <w:widowControl/>
      <w:numPr>
        <w:ilvl w:val="0"/>
        <w:numId w:val="1"/>
      </w:numPr>
      <w:spacing w:before="240" w:after="240"/>
      <w:ind w:hanging="0"/>
      <w:jc w:val="left"/>
      <w:outlineLvl w:val="0"/>
    </w:pPr>
    <w:rPr>
      <w:rFonts w:eastAsia="Cambria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tabs>
        <w:tab w:val="clear" w:pos="420"/>
        <w:tab w:val="left" w:pos="567" w:leader="none"/>
      </w:tabs>
      <w:spacing w:before="240" w:after="200"/>
      <w:ind w:left="567" w:hanging="567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tabs>
        <w:tab w:val="clear" w:pos="420"/>
        <w:tab w:val="left" w:pos="567" w:leader="none"/>
      </w:tabs>
      <w:spacing w:before="40" w:after="120"/>
      <w:ind w:left="567" w:hanging="567"/>
      <w:jc w:val="left"/>
      <w:outlineLvl w:val="2"/>
    </w:pPr>
    <w:rPr>
      <w:rFonts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9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</w:rPr>
  </w:style>
  <w:style w:type="character" w:styleId="Char1">
    <w:name w:val="页脚 Char"/>
    <w:qFormat/>
    <w:rPr>
      <w:kern w:val="2"/>
      <w:sz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Style10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EndNoteBibliographyTitleChar">
    <w:name w:val="EndNote Bibliography Title Char"/>
    <w:qFormat/>
    <w:rPr>
      <w:kern w:val="2"/>
      <w:sz w:val="24"/>
      <w:lang w:val="en-US" w:eastAsia="en-US"/>
    </w:rPr>
  </w:style>
  <w:style w:type="character" w:styleId="EndNoteBibliographyChar">
    <w:name w:val="EndNote Bibliography Char"/>
    <w:qFormat/>
    <w:rPr>
      <w:kern w:val="2"/>
      <w:sz w:val="24"/>
      <w:lang w:val="en-US" w:eastAsia="en-US"/>
    </w:rPr>
  </w:style>
  <w:style w:type="character" w:styleId="Char5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1Char">
    <w:name w:val="标题 1 Char"/>
    <w:qFormat/>
    <w:rPr>
      <w:rFonts w:eastAsia="Cambria"/>
      <w:b/>
      <w:sz w:val="24"/>
      <w:szCs w:val="24"/>
    </w:rPr>
  </w:style>
  <w:style w:type="character" w:styleId="2Char">
    <w:name w:val="标题 2 Char"/>
    <w:qFormat/>
    <w:rPr>
      <w:rFonts w:eastAsia="Cambria"/>
      <w:b/>
      <w:sz w:val="24"/>
      <w:szCs w:val="24"/>
    </w:rPr>
  </w:style>
  <w:style w:type="character" w:styleId="3Char">
    <w:name w:val="标题 3 Char"/>
    <w:qFormat/>
    <w:rPr>
      <w:b/>
      <w:sz w:val="24"/>
      <w:szCs w:val="24"/>
    </w:rPr>
  </w:style>
  <w:style w:type="character" w:styleId="4Char">
    <w:name w:val="标题 4 Char"/>
    <w:qFormat/>
    <w:rPr>
      <w:b/>
      <w:iCs/>
      <w:sz w:val="24"/>
      <w:szCs w:val="24"/>
    </w:rPr>
  </w:style>
  <w:style w:type="character" w:styleId="5Char">
    <w:name w:val="标题 5 Char"/>
    <w:qFormat/>
    <w:rPr>
      <w:b/>
      <w:iCs/>
      <w:sz w:val="24"/>
      <w:szCs w:val="24"/>
    </w:rPr>
  </w:style>
  <w:style w:type="character" w:styleId="Char6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12">
    <w:name w:val="中等深浅网格 1 - 强调文字颜色 2"/>
    <w:basedOn w:val="Normal"/>
    <w:qFormat/>
    <w:pPr>
      <w:ind w:firstLine="420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b/>
      <w:bCs/>
      <w:kern w:val="0"/>
      <w:sz w:val="24"/>
      <w:szCs w:val="24"/>
    </w:rPr>
  </w:style>
  <w:style w:type="paragraph" w:styleId="Style13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4">
    <w:name w:val="批注文字"/>
    <w:basedOn w:val="Normal"/>
    <w:qFormat/>
    <w:pPr/>
    <w:rPr>
      <w:sz w:val="24"/>
      <w:szCs w:val="24"/>
    </w:rPr>
  </w:style>
  <w:style w:type="paragraph" w:styleId="Style15">
    <w:name w:val="批注主题"/>
    <w:basedOn w:val="Style14"/>
    <w:next w:val="Style14"/>
    <w:qFormat/>
    <w:pPr/>
    <w:rPr>
      <w:b/>
      <w:bCs/>
      <w:sz w:val="20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;SimSu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4:39:00Z</dcterms:created>
  <dc:creator>lc</dc:creator>
  <dc:description/>
  <cp:keywords/>
  <dc:language>en-US</dc:language>
  <cp:lastModifiedBy>user</cp:lastModifiedBy>
  <cp:lastPrinted>2016-04-10T10:12:00Z</cp:lastPrinted>
  <dcterms:modified xsi:type="dcterms:W3CDTF">2016-06-17T05:05:00Z</dcterms:modified>
  <cp:revision>9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KSOProductBuildVer">
    <vt:lpwstr>2052-9.1.0.3914</vt:lpwstr>
  </property>
  <property fmtid="{D5CDD505-2E9C-101B-9397-08002B2CF9AE}" pid="9" name="TitleName">
    <vt:lpwstr>Table 5.DOC</vt:lpwstr>
  </property>
</Properties>
</file>